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</w:rPr>
        <w:t xml:space="preserve">Table S1. Proteins with lower expression in </w:t>
      </w:r>
      <w:r>
        <w:rPr>
          <w:rFonts w:cs="Arial" w:ascii="Arial" w:hAnsi="Arial"/>
          <w:i/>
        </w:rPr>
        <w:t xml:space="preserve">Brucella ovis ∆abcBA </w:t>
      </w:r>
      <w:r>
        <w:rPr>
          <w:rFonts w:cs="Arial" w:ascii="Arial" w:hAnsi="Arial"/>
        </w:rPr>
        <w:t>identified by mass spectrometry</w:t>
      </w:r>
      <w:r>
        <w:rPr/>
        <w:t>.</w:t>
      </w:r>
    </w:p>
    <w:tbl>
      <w:tblPr>
        <w:tblW w:w="137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440"/>
        <w:gridCol w:w="3215"/>
        <w:gridCol w:w="828"/>
        <w:gridCol w:w="820"/>
        <w:gridCol w:w="1280"/>
        <w:gridCol w:w="1280"/>
        <w:gridCol w:w="4088"/>
      </w:tblGrid>
      <w:tr>
        <w:trPr>
          <w:trHeight w:val="870" w:hRule="atLeast"/>
        </w:trPr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pot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ID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b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unction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c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cor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%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d</w:t>
            </w:r>
            <w:r>
              <w:rPr>
                <w:rFonts w:eastAsia="Times New Roman" w:cs="Arial" w:ascii="Arial" w:hAnsi="Arial"/>
                <w:b/>
                <w:bCs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pI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e </w:t>
            </w:r>
            <w:r>
              <w:rPr>
                <w:rFonts w:eastAsia="Times New Roman" w:cs="Arial" w:ascii="Arial" w:hAnsi="Arial"/>
                <w:b/>
                <w:bCs/>
              </w:rPr>
              <w:t>(pred/exp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MW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 xml:space="preserve">f </w:t>
            </w:r>
            <w:r>
              <w:rPr>
                <w:rFonts w:eastAsia="Times New Roman" w:cs="Arial" w:ascii="Arial" w:hAnsi="Arial"/>
                <w:b/>
                <w:bCs/>
              </w:rPr>
              <w:t>(pred/exp)</w:t>
            </w:r>
          </w:p>
        </w:tc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eptide sequence</w:t>
            </w:r>
          </w:p>
        </w:tc>
      </w:tr>
      <w:tr>
        <w:trPr>
          <w:trHeight w:val="870" w:hRule="atLeast"/>
        </w:trPr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+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156</w:t>
            </w:r>
          </w:p>
        </w:tc>
        <w:tc>
          <w:tcPr>
            <w:tcW w:w="3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kDa immunogenic protein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9/5.78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/30.5</w:t>
            </w:r>
          </w:p>
        </w:tc>
        <w:tc>
          <w:tcPr>
            <w:tcW w:w="4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100-114 R.LLATLYPETIHIVA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-144 R.VSLDEPGSGTIVDAR.I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-158 R.IVLEAYGLTEDD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9-170 K.AEHLKPGPAGER.L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590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ABC transporter sugar binding protein 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/4.9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3/39.3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-32 K.QNVEVLHWWTSGGEASALEVLK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-80 R.VTAGNAPTAVQMLGFDI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1-230 R.TYVDDNFSG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3-272 K.KPGEDFVCM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116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ribosome recycling fact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/6.6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7/23.8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12 M.SDAFDINDLKR.R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-100 R.DSGLGLNPITDGMTLR.I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-126 K.IAHQYAEQGR.I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+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156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kDa immunogenic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9/5.5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/30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-114 R.LLATLYPETIHIVA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-158 R.IVLEAYGLTEDD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435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ribose-binding periplasmic protein precurs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/4.8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/28.2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-144 K.YVELFGAPSDNNAAT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6-230 K.VGGFDGSPDAIAA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9-278 K.QLFDCILITK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MEII0550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ine betaine/L-proline ABC transporter substrate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7/5.2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8/29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-75 K.VELVQTDVAPLYQGVSR.G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1-156 K.LKGEIQGIDPGAGLTR.L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7-230 K.GALGGAEHIDAVA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590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/4.8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3/39.9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-113 K.VIPAPLQEFAK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1-230 R.TYVDDNFSG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865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ypothetical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7/5.3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8/29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3-166 K.ISGLDGEAEAFLAR.E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+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156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kDa immunogenic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9/6.0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/30.9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-114 R.LLATLYPETIHIVA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-158 R.IVLEAYGLTEDD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435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ribose-binding periplasmic protein precurs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/4.7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/28.4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-144 K.YVELFGAPSDNNAAT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6-230 K.VGGFDGSPDAIAA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5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dismutase, Fe-Mn family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/6.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/23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21 M.AFELPALPYDYDALAPFMSR.E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-110 K.AFDSDLGGYDK.F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4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ligopeptide ABC transporter substrate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9/5.0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/52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-238 K.IDTVNWMPFED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  <w:t>309-317 R.EFMADEVWR.G 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color w:val="000000"/>
                <w:lang w:val="pt-BR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1-351 K.LDFADEDILDR.E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1-374 K.EAGVEPNTLSVTL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178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-chaperonin Gro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/5.5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/12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-51 K.EKPQEGEVVAAGAGAR.D + Glu-&gt;pyro-Glu (N-term E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685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cleoside diphosphate kinase 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/5.5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2/17.1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-16 R.TFSMIKPDATR.R 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-55 R.REAEGFYAVHK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435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ribose-binding periplasmic protein precurs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/4.6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/28.2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-144 K.YVELFGAPSDNNAAT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6-230 K.VGGFDGSPDAIAAIK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590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/4.7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3/40.3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-113  K.VIPAPLQEFAK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1-230 R.TYVDDNFSG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MEII0146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D-xylose-binding  periplasmic protein precursor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5/5.0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.2/34.1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-40 R.DRDYFIAAAEK.L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-118 R.LILNADIDAYISFDNER.V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+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2062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starvation/stationary phase protection protein Dp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5/5.3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3/18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-62 K.GPQFIAVHEMLDGFR.A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-75 R.AELDDHVDTIAER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-148 K.DADDAGDDDTADIFTAAS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EII0590*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/5.0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3/39.7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-113  K.VIPAPLQEFAK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1-230 R.TYVDDNFSG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3-272 K.KPGEDFVCM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312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id stress chaperone HdeA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59/5.8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5/12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-95 K.GKEEDAVIDVDGIETVTPAIIEACK.Q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4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ligopeptide ABC transporter substrate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9/4.9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/52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-238 K.IDTVNWMPFED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-317 R.EFMADEVWR.G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1-374 K.EAGVEPNTLSVTL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+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2062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starvation/stationary phase protection protein Dp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5/5.5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3/18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-62 K.GPQFIAVHEMLDGFR.A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-75 R.AELDDHVDTIAER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-148 K.DADDAGDDDTADIFTAAS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3-165 K.ALWFLEAHVQESN.-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894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periplasmic amino acid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/5.3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3/39.7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7-249 K.QAAEFGIVAGGQR.L + Gln-&gt;pyro-Glu (N-term Q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2-344 K.KLHEMPVEDVFAR.H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659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dismutase, Cu-Zn 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4/6.7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2/16.1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-54 K.EVGTVVISEAPGGLHFK.V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-167 R.SLMIHVGGDNYSDKPEPLGGGGAR.F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178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-chaperonin GroES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/5.4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/12.6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-51 K.EKPQEGEVVAAGAGAR.D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659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dismutase, Cu-Zn 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4/6.5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2/16.3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-54 K.EVGTVVISEAPGGLHFK.V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-167 R.SLMIHVGGDNYSDKPEPLGGGGAR.F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5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uperoxide dismutase, Fe-Mn family 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/5.9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/22.9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21 M.AFELPALPYDYDALAPFMSR.E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-110 K.AFDSDLGGYDK.F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01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valeryl-CoA dehydrogena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/5.4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.9/41.3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-43 R.NNQFPMHLWR.E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1-243 K.GVNVLMSGLDYER.V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5-296 K.LADMYVTFNASR.A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A061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periplasmic glycerol-3-phosphate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-90 K.GNYPETLNAGIAAFR.S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761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riboflavin synthase subunit alpha 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2/5.1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3/24.5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-26 R.VKPLNEGVLLR.I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-74 R.WFEVEAWEEALR.L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8-178 R.HSLEVTTWGE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4-193 K.VNIEIDQLA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974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periplasmic substrate 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5/4.9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2/36.2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-81 K.FIYQSAQGNPATAAQIAR.Q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-250 K.LPLFTADTDSVK.R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pt-BR"/>
              </w:rPr>
            </w:pPr>
            <w:r>
              <w:rPr>
                <w:rFonts w:eastAsia="Times New Roman" w:cs="Arial" w:ascii="Arial" w:hAnsi="Arial"/>
                <w:lang w:val="pt-BR"/>
              </w:rPr>
              <w:t>304-315 K.MGVEFPQAVIDR.A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1738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utative translaldolase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9/6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6/24.4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9-157 U R.TIYDNYDFR.T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ins w:id="0" w:author="teane" w:date="2014-10-16T11:41:00Z">
              <w:r>
                <w:rPr>
                  <w:rFonts w:eastAsia="Times New Roman" w:cs="Arial" w:ascii="Arial" w:hAnsi="Arial"/>
                </w:rPr>
                <w:t>117</w:t>
              </w:r>
            </w:ins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ins w:id="2" w:author="teane" w:date="2014-10-16T11:41:00Z"/>
              </w:rPr>
            </w:pPr>
            <w:ins w:id="1" w:author="teane" w:date="2014-10-16T11:41:00Z">
              <w:r>
                <w:rPr>
                  <w:rFonts w:cs="Arial" w:ascii="Arial" w:hAnsi="Arial"/>
                  <w:color w:val="000000"/>
                </w:rPr>
                <w:t>BOV_A0240</w:t>
              </w:r>
            </w:ins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222222"/>
              </w:rPr>
            </w:pPr>
            <w:ins w:id="3" w:author="teane" w:date="2014-10-16T11:42:00Z">
              <w:r>
                <w:rPr>
                  <w:rFonts w:cs="Arial" w:ascii="Arial" w:hAnsi="Arial"/>
                  <w:color w:val="222222"/>
                </w:rPr>
                <w:t>putative sugar ABC transporter periplasmic sugar-binding protein</w:t>
              </w:r>
            </w:ins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ins w:id="4" w:author="teane" w:date="2014-10-16T11:42:00Z">
              <w:r>
                <w:rPr>
                  <w:rFonts w:eastAsia="Times New Roman" w:cs="Arial" w:ascii="Arial" w:hAnsi="Arial"/>
                </w:rPr>
                <w:t>145</w:t>
              </w:r>
            </w:ins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ins w:id="5" w:author="teane" w:date="2014-10-16T11:42:00Z">
              <w:r>
                <w:rPr>
                  <w:rFonts w:eastAsia="Times New Roman" w:cs="Arial" w:ascii="Arial" w:hAnsi="Arial"/>
                </w:rPr>
                <w:t>10</w:t>
              </w:r>
            </w:ins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ins w:id="6" w:author="teane" w:date="2014-10-16T11:42:00Z">
              <w:r>
                <w:rPr>
                  <w:rFonts w:cs="Arial" w:ascii="Arial" w:hAnsi="Arial"/>
                </w:rPr>
                <w:t>5.37/5.27</w:t>
              </w:r>
            </w:ins>
          </w:p>
        </w:tc>
        <w:tc>
          <w:tcPr>
            <w:tcW w:w="12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ins w:id="7" w:author="teane" w:date="2014-10-16T11:43:00Z">
              <w:r>
                <w:rPr>
                  <w:rFonts w:cs="Arial" w:ascii="Arial" w:hAnsi="Arial"/>
                </w:rPr>
                <w:t>36.3/36.4</w:t>
              </w:r>
            </w:ins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ins w:id="8" w:author="teane" w:date="2014-10-16T11:43:00Z">
              <w:r>
                <w:rPr>
                  <w:rFonts w:eastAsia="Times New Roman" w:cs="Arial" w:ascii="Arial" w:hAnsi="Arial"/>
                </w:rPr>
                <w:t>109-120  K.VIAYDRPIPDAK.S</w:t>
              </w:r>
            </w:ins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ins w:id="9" w:author="teane" w:date="2014-10-16T11:43:00Z">
              <w:r>
                <w:rPr>
                  <w:rFonts w:eastAsia="Times New Roman" w:cs="Arial" w:ascii="Arial" w:hAnsi="Arial"/>
                </w:rPr>
                <w:t>121-134 K.SDFYVSFDNEAIGK.S</w:t>
              </w:r>
            </w:ins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ins w:id="10" w:author="teane" w:date="2014-10-16T11:45:00Z">
              <w:r>
                <w:rPr>
                  <w:rFonts w:eastAsia="Times New Roman" w:cs="Arial" w:ascii="Arial" w:hAnsi="Arial"/>
                </w:rPr>
                <w:t xml:space="preserve">200-210 K.AQQWASGQITR.F </w:t>
              </w:r>
            </w:ins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OV_05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dismutase, Fe-Mn family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3/5.1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/39.6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2-21 M.AFELPALPYDYDALAPFMSR.E 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-110 K.AFDSDLGGYDK.F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V_A0467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ligopeptide ABC transporter substrate-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9/5.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/51.4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4-286 R.LAPYLGIYYVDIK.G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1-351 K.LDFADEDILDR.E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1-374 K.EAGVEPNTLSVTLR.Y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V_A1095</w:t>
            </w:r>
          </w:p>
        </w:tc>
        <w:tc>
          <w:tcPr>
            <w:tcW w:w="3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 transporter periplasmic amino acid binding protei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6/5.2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7/40.9</w:t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-103 K.IYDNQSNVNLSVR.Q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8-153 R.IPMVQGGGASDEIYSR.N + Oxidação (M)</w:t>
            </w:r>
          </w:p>
        </w:tc>
      </w:tr>
      <w:tr>
        <w:trPr>
          <w:trHeight w:val="870" w:hRule="atLeast"/>
        </w:trPr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3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4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-204 K.VTNVALVYADDSFDVSVADGTR.K</w:t>
            </w:r>
          </w:p>
        </w:tc>
      </w:tr>
      <w:tr>
        <w:trPr>
          <w:trHeight w:val="870" w:hRule="atLeast"/>
        </w:trPr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7-280 K.LYSFTVGVPTEDFR.K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a </w:t>
      </w:r>
      <w:r>
        <w:rPr>
          <w:rFonts w:eastAsia="Times New Roman" w:cs="Arial" w:ascii="Arial" w:hAnsi="Arial"/>
          <w:color w:val="000000"/>
          <w:lang w:eastAsia="pt-BR"/>
        </w:rPr>
        <w:t>The numbers correspond to the specific spots as indicated in Figure 5.</w:t>
      </w:r>
      <w:r>
        <w:rPr>
          <w:rFonts w:eastAsia="Times New Roman" w:cs="Arial" w:ascii="Arial" w:hAnsi="Arial"/>
          <w:color w:val="FF0000"/>
          <w:lang w:eastAsia="pt-BR"/>
        </w:rPr>
        <w:t xml:space="preserve">  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b </w:t>
      </w:r>
      <w:r>
        <w:rPr>
          <w:rFonts w:eastAsia="Times New Roman" w:cs="Arial" w:ascii="Arial" w:hAnsi="Arial"/>
          <w:color w:val="000000"/>
          <w:lang w:eastAsia="pt-BR"/>
        </w:rPr>
        <w:t xml:space="preserve">Genes correspond to </w:t>
      </w:r>
      <w:r>
        <w:rPr>
          <w:rFonts w:eastAsia="Times New Roman" w:cs="Arial" w:ascii="Arial" w:hAnsi="Arial"/>
          <w:i/>
          <w:iCs/>
          <w:color w:val="000000"/>
          <w:lang w:eastAsia="pt-BR"/>
        </w:rPr>
        <w:t xml:space="preserve">Brucella ovis </w:t>
      </w:r>
      <w:r>
        <w:rPr>
          <w:rFonts w:eastAsia="Times New Roman" w:cs="Arial" w:ascii="Arial" w:hAnsi="Arial"/>
          <w:color w:val="000000"/>
          <w:lang w:eastAsia="pt-BR"/>
        </w:rPr>
        <w:t xml:space="preserve">genome database according to NCBI. </w:t>
      </w:r>
    </w:p>
    <w:p>
      <w:pPr>
        <w:pStyle w:val="Normal"/>
        <w:spacing w:lineRule="auto" w:line="360"/>
        <w:rPr>
          <w:rFonts w:ascii="Arial" w:hAnsi="Arial" w:eastAsia="Times New Roman" w:cs="Arial"/>
          <w:color w:val="FF0000"/>
          <w:lang w:eastAsia="pt-BR"/>
        </w:rPr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c </w:t>
      </w:r>
      <w:r>
        <w:rPr>
          <w:rFonts w:eastAsia="Times New Roman" w:cs="Arial" w:ascii="Arial" w:hAnsi="Arial"/>
          <w:color w:val="000000"/>
          <w:lang w:eastAsia="pt-BR"/>
        </w:rPr>
        <w:t xml:space="preserve">Predicted protein function </w:t>
      </w:r>
      <w:r>
        <w:rPr>
          <w:rFonts w:eastAsia="Times New Roman" w:cs="Arial" w:ascii="Arial" w:hAnsi="Arial"/>
          <w:lang w:eastAsia="pt-BR"/>
        </w:rPr>
        <w:t>according to UniProt and NCBI.</w:t>
      </w:r>
    </w:p>
    <w:p>
      <w:pPr>
        <w:pStyle w:val="Normal"/>
        <w:spacing w:lineRule="auto" w:line="360"/>
        <w:rPr>
          <w:rFonts w:ascii="Arial" w:hAnsi="Arial" w:eastAsia="Times New Roman" w:cs="Arial"/>
          <w:color w:val="000000"/>
          <w:lang w:eastAsia="pt-BR"/>
        </w:rPr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d </w:t>
      </w:r>
      <w:r>
        <w:rPr>
          <w:rFonts w:eastAsia="Times New Roman" w:cs="Arial" w:ascii="Arial" w:hAnsi="Arial"/>
          <w:color w:val="000000"/>
          <w:lang w:eastAsia="pt-BR"/>
        </w:rPr>
        <w:t>Percentage of coverage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e </w:t>
      </w:r>
      <w:r>
        <w:rPr>
          <w:rFonts w:eastAsia="Times New Roman" w:cs="Arial" w:ascii="Arial" w:hAnsi="Arial"/>
          <w:color w:val="000000"/>
          <w:lang w:eastAsia="pt-BR"/>
        </w:rPr>
        <w:t>Isoelectric point</w:t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color w:val="000000"/>
          <w:vertAlign w:val="superscript"/>
          <w:lang w:eastAsia="pt-BR"/>
        </w:rPr>
        <w:t xml:space="preserve">f </w:t>
      </w:r>
      <w:r>
        <w:rPr>
          <w:rFonts w:eastAsia="Times New Roman" w:cs="Arial" w:ascii="Arial" w:hAnsi="Arial"/>
          <w:color w:val="000000"/>
          <w:lang w:eastAsia="pt-BR"/>
        </w:rPr>
        <w:t>Molecular weight (kDa)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Times New Roman" w:cs="Arial" w:ascii="Arial" w:hAnsi="Arial"/>
          <w:color w:val="000000"/>
          <w:lang w:eastAsia="pt-BR"/>
        </w:rPr>
        <w:t xml:space="preserve">* Genes correspond to </w:t>
      </w:r>
      <w:r>
        <w:rPr>
          <w:rFonts w:eastAsia="Times New Roman" w:cs="Arial" w:ascii="Arial" w:hAnsi="Arial"/>
          <w:i/>
          <w:color w:val="000000"/>
          <w:lang w:eastAsia="pt-BR"/>
        </w:rPr>
        <w:t xml:space="preserve">Brucella melitensis </w:t>
      </w:r>
      <w:r>
        <w:rPr>
          <w:rFonts w:eastAsia="Times New Roman" w:cs="Arial" w:ascii="Arial" w:hAnsi="Arial"/>
          <w:color w:val="000000"/>
          <w:lang w:eastAsia="pt-BR"/>
        </w:rPr>
        <w:t>16M database and were annotated as pseudogenes in</w:t>
      </w:r>
      <w:r>
        <w:rPr>
          <w:rFonts w:eastAsia="Times New Roman" w:cs="Arial" w:ascii="Arial" w:hAnsi="Arial"/>
          <w:i/>
          <w:iCs/>
          <w:color w:val="000000"/>
          <w:lang w:eastAsia="pt-BR"/>
        </w:rPr>
        <w:t xml:space="preserve"> Brucella ovis</w:t>
      </w:r>
      <w:r>
        <w:rPr>
          <w:rFonts w:eastAsia="Times New Roman" w:cs="Arial" w:ascii="Arial" w:hAnsi="Arial"/>
          <w:color w:val="000000"/>
          <w:lang w:eastAsia="pt-BR"/>
        </w:rPr>
        <w:t>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LineNumbering">
    <w:name w:val="Line Number"/>
    <w:basedOn w:val="Tipodeletrapredefinidodopargrafo"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4:45:00Z</dcterms:created>
  <dc:creator>Renato</dc:creator>
  <dc:description/>
  <dc:language>en-US</dc:language>
  <cp:lastModifiedBy>teane</cp:lastModifiedBy>
  <dcterms:modified xsi:type="dcterms:W3CDTF">2014-10-16T14:45:00Z</dcterms:modified>
  <cp:revision>2</cp:revision>
  <dc:subject/>
  <dc:title/>
</cp:coreProperties>
</file>